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EC3C3" w14:textId="50845B93" w:rsidR="00A27473" w:rsidRDefault="00654E8F" w:rsidP="008556BD">
      <w:pPr>
        <w:pStyle w:val="Heading1"/>
        <w:numPr>
          <w:ilvl w:val="0"/>
          <w:numId w:val="0"/>
        </w:numPr>
        <w:spacing w:before="0" w:after="0"/>
        <w:ind w:left="567" w:hanging="567"/>
        <w:rPr>
          <w:b w:val="0"/>
          <w:bCs/>
        </w:rPr>
      </w:pPr>
      <w:r w:rsidRPr="00994A3D">
        <w:t xml:space="preserve">Supplementary </w:t>
      </w:r>
      <w:r w:rsidR="00A27473">
        <w:t xml:space="preserve">Table 3. </w:t>
      </w:r>
      <w:r w:rsidR="00A27473" w:rsidRPr="00A27473">
        <w:rPr>
          <w:b w:val="0"/>
          <w:bCs/>
          <w:highlight w:val="white"/>
        </w:rPr>
        <w:t>Individual participant gait speed changes compared to the MCID</w:t>
      </w:r>
      <w:r w:rsidR="00A27473" w:rsidRPr="00A27473">
        <w:rPr>
          <w:b w:val="0"/>
          <w:bCs/>
        </w:rPr>
        <w:t xml:space="preserve"> with participants that had a turn during their 10MWT or received some </w:t>
      </w:r>
      <w:r w:rsidR="00A27473" w:rsidRPr="00A27473">
        <w:rPr>
          <w:b w:val="0"/>
          <w:bCs/>
          <w:highlight w:val="white"/>
        </w:rPr>
        <w:t>additional therapy during post-treatment follow-ups removed from analysis</w:t>
      </w:r>
    </w:p>
    <w:p w14:paraId="00B9F3D8" w14:textId="77777777" w:rsidR="00A27473" w:rsidRPr="00A27473" w:rsidRDefault="00A27473" w:rsidP="00A27473">
      <w:pPr>
        <w:spacing w:before="0" w:after="0"/>
      </w:pPr>
    </w:p>
    <w:tbl>
      <w:tblPr>
        <w:tblStyle w:val="1"/>
        <w:tblW w:w="83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022"/>
        <w:gridCol w:w="1260"/>
        <w:gridCol w:w="1159"/>
        <w:gridCol w:w="1181"/>
        <w:gridCol w:w="1223"/>
        <w:gridCol w:w="1273"/>
      </w:tblGrid>
      <w:tr w:rsidR="00A27473" w:rsidRPr="002738DE" w14:paraId="25EBD5E7" w14:textId="77777777" w:rsidTr="00DE03F0">
        <w:trPr>
          <w:trHeight w:val="771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758E4BB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ID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84BD26B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Baseline Gait Speed (m/s)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FD42FB4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1Wk Post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A370E9E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1Mo Post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D38918C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3Mo Post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E349302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    6Mo Post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1F883FA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Gait Speed Change (m/s)        12Mo Post</w:t>
            </w:r>
          </w:p>
        </w:tc>
      </w:tr>
      <w:tr w:rsidR="00A27473" w:rsidRPr="002738DE" w14:paraId="33E4B984" w14:textId="77777777" w:rsidTr="00DE03F0">
        <w:trPr>
          <w:trHeight w:val="240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379CEB7" w14:textId="77777777" w:rsidR="00A27473" w:rsidRPr="002738DE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52FC2D7A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6989D9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4</w:t>
            </w:r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0C37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75</w:t>
            </w:r>
          </w:p>
        </w:tc>
        <w:tc>
          <w:tcPr>
            <w:tcW w:w="118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97A3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72</w:t>
            </w:r>
          </w:p>
        </w:tc>
        <w:tc>
          <w:tcPr>
            <w:tcW w:w="12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1338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6</w:t>
            </w:r>
          </w:p>
        </w:tc>
        <w:tc>
          <w:tcPr>
            <w:tcW w:w="1273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AC71E5E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6</w:t>
            </w:r>
          </w:p>
        </w:tc>
      </w:tr>
      <w:tr w:rsidR="00A27473" w:rsidRPr="002738DE" w14:paraId="06DF0592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8ADCDB9" w14:textId="77777777" w:rsidR="00A27473" w:rsidRPr="002738DE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6EBA2B10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13047D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01D08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8BDB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2321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40408945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0</w:t>
            </w:r>
          </w:p>
        </w:tc>
      </w:tr>
      <w:tr w:rsidR="00A27473" w:rsidRPr="002738DE" w14:paraId="593EC713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4E55BED" w14:textId="77777777" w:rsidR="00A27473" w:rsidRPr="002738DE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5E045B2D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2AC382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3D39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9C3C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6C30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BE91E5E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</w:tr>
      <w:tr w:rsidR="00A27473" w:rsidRPr="002738DE" w14:paraId="2ADB2EC5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58681651" w14:textId="77777777" w:rsidR="00A27473" w:rsidRPr="0056495C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2C2D0947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C9B931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62D2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D9D9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1F38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A716276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1</w:t>
            </w:r>
          </w:p>
        </w:tc>
      </w:tr>
      <w:tr w:rsidR="00A27473" w:rsidRPr="002738DE" w14:paraId="157DD5B6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59E169B" w14:textId="77777777" w:rsidR="00A27473" w:rsidRPr="002738DE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CD60663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BFC1C9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4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E9E1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1683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54CB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9FBA1E0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6</w:t>
            </w:r>
          </w:p>
        </w:tc>
      </w:tr>
      <w:tr w:rsidR="00A27473" w:rsidRPr="002738DE" w14:paraId="10A57EF4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77C5799" w14:textId="77777777" w:rsidR="00A27473" w:rsidRPr="002738DE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18395011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C15A97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3875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C609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FF77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764D5AE8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0</w:t>
            </w:r>
          </w:p>
        </w:tc>
      </w:tr>
      <w:tr w:rsidR="00A27473" w:rsidRPr="002738DE" w14:paraId="783057A3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3804161B" w14:textId="77777777" w:rsidR="00A27473" w:rsidRPr="0056495C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FD0DDE2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ADCD2EF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FEA0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3E3B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2BCE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14:paraId="02FE7DE4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5</w:t>
            </w:r>
          </w:p>
        </w:tc>
      </w:tr>
      <w:tr w:rsidR="00A27473" w:rsidRPr="002738DE" w14:paraId="1FC96642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19EF0D0" w14:textId="77777777" w:rsidR="00A27473" w:rsidRPr="002738DE" w:rsidRDefault="00A27473" w:rsidP="00A27473">
            <w:pPr>
              <w:spacing w:before="0" w:after="0"/>
              <w:ind w:left="418" w:right="-202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102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7989625B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68F3492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EE09416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89E0208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+0.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0C0D848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513600CC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27473" w:rsidRPr="002738DE" w14:paraId="17B3779E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C64A4C8" w14:textId="77777777" w:rsidR="00A27473" w:rsidRPr="0056495C" w:rsidRDefault="00A27473" w:rsidP="00A27473">
            <w:pPr>
              <w:spacing w:before="0" w:after="0"/>
              <w:ind w:left="-139" w:right="-202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738D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0C1245FB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4135FF0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6654450A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49E97C14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1D49F73D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14:paraId="399EAF2F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b/>
                <w:color w:val="000000"/>
                <w:sz w:val="20"/>
                <w:szCs w:val="20"/>
              </w:rPr>
              <w:t>+0.2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</w:tr>
      <w:tr w:rsidR="00A27473" w:rsidRPr="002738DE" w14:paraId="4489DB2E" w14:textId="77777777" w:rsidTr="00DE03F0">
        <w:trPr>
          <w:trHeight w:val="315"/>
          <w:jc w:val="center"/>
        </w:trPr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B009E32" w14:textId="77777777" w:rsidR="00A27473" w:rsidRPr="002738DE" w:rsidRDefault="00A27473" w:rsidP="00A27473">
            <w:pPr>
              <w:spacing w:before="0" w:after="0"/>
              <w:ind w:left="-139" w:right="-202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% of Participants &gt;MCID</w:t>
            </w:r>
          </w:p>
        </w:tc>
        <w:tc>
          <w:tcPr>
            <w:tcW w:w="10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1C1CE0A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30A225C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 w:rsidRPr="002738DE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5.0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6D4FD42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404C503" w14:textId="77777777" w:rsidR="00A27473" w:rsidRPr="002738DE" w:rsidRDefault="00A27473" w:rsidP="00A27473">
            <w:pPr>
              <w:spacing w:before="0" w:after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2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2606DDA2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7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07145A6" w14:textId="77777777" w:rsidR="00A27473" w:rsidRPr="002738DE" w:rsidRDefault="00A27473" w:rsidP="00A2747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</w:t>
            </w:r>
            <w:r w:rsidRPr="002738DE"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4FA5CE4E" w14:textId="77777777" w:rsidR="00A27473" w:rsidRDefault="00A27473" w:rsidP="00A27473">
      <w:pPr>
        <w:pStyle w:val="Figurecaption"/>
        <w:spacing w:before="0" w:line="240" w:lineRule="auto"/>
        <w:rPr>
          <w:highlight w:val="white"/>
        </w:rPr>
      </w:pPr>
    </w:p>
    <w:p w14:paraId="77AA4082" w14:textId="7A855D48" w:rsidR="00A27473" w:rsidRPr="00961080" w:rsidRDefault="00A27473" w:rsidP="00A27473">
      <w:pPr>
        <w:pStyle w:val="Figurecaption"/>
        <w:spacing w:before="0" w:line="240" w:lineRule="auto"/>
        <w:rPr>
          <w:highlight w:val="white"/>
        </w:rPr>
      </w:pPr>
      <w:r w:rsidRPr="00961080">
        <w:rPr>
          <w:highlight w:val="white"/>
        </w:rPr>
        <w:t>Numbers in bold indicate an improvement beyond the MCID value. m/s</w:t>
      </w:r>
      <w:r w:rsidR="00CF24E4">
        <w:rPr>
          <w:highlight w:val="white"/>
        </w:rPr>
        <w:t>,</w:t>
      </w:r>
      <w:r w:rsidRPr="00961080">
        <w:rPr>
          <w:highlight w:val="white"/>
        </w:rPr>
        <w:t xml:space="preserve"> meters per second; Wk</w:t>
      </w:r>
      <w:r w:rsidR="00CF24E4">
        <w:rPr>
          <w:highlight w:val="white"/>
        </w:rPr>
        <w:t>,</w:t>
      </w:r>
      <w:r w:rsidRPr="00961080">
        <w:rPr>
          <w:highlight w:val="white"/>
        </w:rPr>
        <w:t xml:space="preserve"> week; Mo</w:t>
      </w:r>
      <w:r w:rsidR="00CF24E4">
        <w:rPr>
          <w:highlight w:val="white"/>
        </w:rPr>
        <w:t>,</w:t>
      </w:r>
      <w:r w:rsidRPr="00961080">
        <w:rPr>
          <w:highlight w:val="white"/>
        </w:rPr>
        <w:t xml:space="preserve"> month; Post</w:t>
      </w:r>
      <w:r w:rsidR="00CF24E4">
        <w:rPr>
          <w:highlight w:val="white"/>
        </w:rPr>
        <w:t>,</w:t>
      </w:r>
      <w:r w:rsidRPr="00961080">
        <w:rPr>
          <w:highlight w:val="white"/>
        </w:rPr>
        <w:t xml:space="preserve"> post-treatment; MCID</w:t>
      </w:r>
      <w:r w:rsidR="00CF24E4">
        <w:rPr>
          <w:highlight w:val="white"/>
        </w:rPr>
        <w:t>,</w:t>
      </w:r>
      <w:r w:rsidRPr="00961080">
        <w:rPr>
          <w:highlight w:val="white"/>
        </w:rPr>
        <w:t xml:space="preserve"> minimal clinically important difference.</w:t>
      </w:r>
    </w:p>
    <w:p w14:paraId="5979C265" w14:textId="77777777" w:rsidR="00A27473" w:rsidRDefault="00A27473" w:rsidP="00A27473">
      <w:pPr>
        <w:pStyle w:val="References"/>
        <w:spacing w:before="0" w:line="240" w:lineRule="auto"/>
        <w:ind w:left="0" w:firstLine="0"/>
      </w:pPr>
    </w:p>
    <w:p w14:paraId="7B65BC41" w14:textId="77777777" w:rsidR="00DE23E8" w:rsidRPr="001549D3" w:rsidRDefault="00DE23E8" w:rsidP="00A27473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94A0D" w14:textId="77777777" w:rsidR="00EC4E92" w:rsidRDefault="00EC4E92" w:rsidP="00117666">
      <w:pPr>
        <w:spacing w:after="0"/>
      </w:pPr>
      <w:r>
        <w:separator/>
      </w:r>
    </w:p>
  </w:endnote>
  <w:endnote w:type="continuationSeparator" w:id="0">
    <w:p w14:paraId="6DC0C887" w14:textId="77777777" w:rsidR="00EC4E92" w:rsidRDefault="00EC4E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6282F" w14:textId="77777777" w:rsidR="00EC4E92" w:rsidRDefault="00EC4E92" w:rsidP="00117666">
      <w:pPr>
        <w:spacing w:after="0"/>
      </w:pPr>
      <w:r>
        <w:separator/>
      </w:r>
    </w:p>
  </w:footnote>
  <w:footnote w:type="continuationSeparator" w:id="0">
    <w:p w14:paraId="6392F30E" w14:textId="77777777" w:rsidR="00EC4E92" w:rsidRDefault="00EC4E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874103">
    <w:abstractNumId w:val="0"/>
  </w:num>
  <w:num w:numId="2" w16cid:durableId="1941524572">
    <w:abstractNumId w:val="4"/>
  </w:num>
  <w:num w:numId="3" w16cid:durableId="1735154019">
    <w:abstractNumId w:val="1"/>
  </w:num>
  <w:num w:numId="4" w16cid:durableId="1565406608">
    <w:abstractNumId w:val="5"/>
  </w:num>
  <w:num w:numId="5" w16cid:durableId="18373034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0153347">
    <w:abstractNumId w:val="3"/>
  </w:num>
  <w:num w:numId="7" w16cid:durableId="541215917">
    <w:abstractNumId w:val="6"/>
  </w:num>
  <w:num w:numId="8" w16cid:durableId="1996446662">
    <w:abstractNumId w:val="6"/>
  </w:num>
  <w:num w:numId="9" w16cid:durableId="313606307">
    <w:abstractNumId w:val="6"/>
  </w:num>
  <w:num w:numId="10" w16cid:durableId="1133255020">
    <w:abstractNumId w:val="6"/>
  </w:num>
  <w:num w:numId="11" w16cid:durableId="1540194069">
    <w:abstractNumId w:val="6"/>
  </w:num>
  <w:num w:numId="12" w16cid:durableId="1319771971">
    <w:abstractNumId w:val="6"/>
  </w:num>
  <w:num w:numId="13" w16cid:durableId="354505786">
    <w:abstractNumId w:val="3"/>
  </w:num>
  <w:num w:numId="14" w16cid:durableId="1218785990">
    <w:abstractNumId w:val="2"/>
  </w:num>
  <w:num w:numId="15" w16cid:durableId="345787634">
    <w:abstractNumId w:val="2"/>
  </w:num>
  <w:num w:numId="16" w16cid:durableId="1448429198">
    <w:abstractNumId w:val="2"/>
  </w:num>
  <w:num w:numId="17" w16cid:durableId="1506241273">
    <w:abstractNumId w:val="2"/>
  </w:num>
  <w:num w:numId="18" w16cid:durableId="1679384018">
    <w:abstractNumId w:val="2"/>
  </w:num>
  <w:num w:numId="19" w16cid:durableId="521090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6BD"/>
    <w:rsid w:val="00885156"/>
    <w:rsid w:val="009151AA"/>
    <w:rsid w:val="0093429D"/>
    <w:rsid w:val="00943573"/>
    <w:rsid w:val="00964134"/>
    <w:rsid w:val="00970F7D"/>
    <w:rsid w:val="00984F17"/>
    <w:rsid w:val="00994A3D"/>
    <w:rsid w:val="009C2B12"/>
    <w:rsid w:val="00A174D9"/>
    <w:rsid w:val="00A2747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4E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E92"/>
    <w:rsid w:val="00ED20B5"/>
    <w:rsid w:val="00EE5B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itle">
    <w:name w:val="Table title"/>
    <w:basedOn w:val="Normal"/>
    <w:next w:val="Normal"/>
    <w:qFormat/>
    <w:rsid w:val="00A2747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A2747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A27473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table" w:customStyle="1" w:styleId="1">
    <w:name w:val="1"/>
    <w:basedOn w:val="TableNormal"/>
    <w:rsid w:val="00A2747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4</cp:revision>
  <cp:lastPrinted>2013-10-03T12:51:00Z</cp:lastPrinted>
  <dcterms:created xsi:type="dcterms:W3CDTF">2022-11-02T17:04:00Z</dcterms:created>
  <dcterms:modified xsi:type="dcterms:W3CDTF">2023-12-13T22:36:00Z</dcterms:modified>
</cp:coreProperties>
</file>